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3A91B" w14:textId="46DDFAE3" w:rsidR="00FD6E06" w:rsidRPr="00921B08" w:rsidRDefault="00921B08" w:rsidP="00F901FE">
      <w:pPr>
        <w:tabs>
          <w:tab w:val="right" w:pos="15398"/>
        </w:tabs>
        <w:rPr>
          <w:rStyle w:val="Strong"/>
          <w:rFonts w:ascii="Lucida Sans" w:hAnsi="Lucida Sans"/>
          <w:b w:val="0"/>
          <w:sz w:val="32"/>
          <w:szCs w:val="32"/>
        </w:rPr>
      </w:pPr>
      <w:r w:rsidRPr="00921B08">
        <w:rPr>
          <w:b/>
          <w:lang w:val="en-US"/>
        </w:rPr>
        <w:t xml:space="preserve">Appendix </w:t>
      </w:r>
      <w:r w:rsidRPr="00921B08">
        <w:rPr>
          <w:b/>
          <w:lang w:val="en-US"/>
        </w:rPr>
        <w:t>3</w:t>
      </w:r>
      <w:r w:rsidRPr="00921B08">
        <w:rPr>
          <w:b/>
          <w:lang w:val="en-US"/>
        </w:rPr>
        <w:t>: PRISMA-P 2015 Checklist</w:t>
      </w:r>
      <w:r w:rsidR="003C6C8E">
        <w:rPr>
          <w:b/>
          <w:lang w:val="en-US"/>
        </w:rPr>
        <w:t>.</w:t>
      </w:r>
      <w:r w:rsidR="00F901FE" w:rsidRPr="00921B08">
        <w:rPr>
          <w:rStyle w:val="Strong"/>
          <w:rFonts w:ascii="Lucida Sans" w:hAnsi="Lucida Sans"/>
          <w:b w:val="0"/>
          <w:sz w:val="32"/>
          <w:szCs w:val="32"/>
        </w:rPr>
        <w:tab/>
      </w:r>
    </w:p>
    <w:p w14:paraId="01DB4C73" w14:textId="31CD8F50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3DECE4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1090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92A4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FC0FC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ABB3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101ABF" w14:textId="1A489D76" w:rsidR="0068643A" w:rsidRPr="00EE17D5" w:rsidRDefault="00E52E3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F2DA2D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9D53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9F65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0A35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B1F29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8B56FD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8F654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D3550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CD25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B364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D9F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06DE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A74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265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1AA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408BE" w14:textId="69EB672F" w:rsidR="0068643A" w:rsidRPr="00FD6E06" w:rsidRDefault="008418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036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9EA1B" w14:textId="4E33094C" w:rsidR="0068643A" w:rsidRPr="00FD6E06" w:rsidRDefault="00E52E3E" w:rsidP="005651BC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BA248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A4D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E4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848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20E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6863F" w14:textId="072F2AAF" w:rsidR="0068643A" w:rsidRPr="00FD6E06" w:rsidRDefault="00BC53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91E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3D60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40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3D6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97A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0AFD8" w14:textId="0CD85A00" w:rsidR="0068643A" w:rsidRPr="00FD6E06" w:rsidRDefault="00BC53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6EC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32E8A" w14:textId="16F87DA8" w:rsidR="0068643A" w:rsidRPr="00FD6E06" w:rsidRDefault="00E52E3E" w:rsidP="005651BC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9D14D7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22F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850A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6D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13A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3E0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972E3" w14:textId="3E134717" w:rsidR="0068643A" w:rsidRPr="00FD6E06" w:rsidRDefault="005651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959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CCC43" w14:textId="55F94FBA" w:rsidR="0068643A" w:rsidRPr="00FD6E06" w:rsidRDefault="00E52E3E" w:rsidP="005651BC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CB8A8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2A3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137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149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51B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88A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782FB" w14:textId="32B2E4E9" w:rsidR="0068643A" w:rsidRPr="00FD6E06" w:rsidRDefault="00E52E3E" w:rsidP="005651BC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7A1678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8D4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E29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A68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2F9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F2857" w14:textId="3ECE3BEA" w:rsidR="0068643A" w:rsidRPr="00FD6E06" w:rsidRDefault="005651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B73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AED043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7CB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435F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762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AB1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AB9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759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8BAC3" w14:textId="7E75D524" w:rsidR="0068643A" w:rsidRPr="00FD6E06" w:rsidRDefault="005651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18E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1FEBD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464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0C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FB1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804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1A25F" w14:textId="31A8DDE7" w:rsidR="0068643A" w:rsidRPr="00FD6E06" w:rsidRDefault="005651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F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54F7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E5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780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F96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EAF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5881C" w14:textId="74A4CC6D" w:rsidR="0068643A" w:rsidRPr="00FD6E06" w:rsidRDefault="005651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390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518444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B634E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3FA5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13B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F1A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B5A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393FE" w14:textId="235CBAFC" w:rsidR="0068643A" w:rsidRPr="00FD6E06" w:rsidRDefault="00E52E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140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933A8" w14:textId="055D3BF9" w:rsidR="0068643A" w:rsidRPr="00FD6E06" w:rsidRDefault="00E52E3E" w:rsidP="005651BC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4,5</w:t>
            </w:r>
          </w:p>
        </w:tc>
      </w:tr>
      <w:tr w:rsidR="0068643A" w:rsidRPr="00FD6E06" w14:paraId="1D22F9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48C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3FD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0435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4C3BDC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54038" w14:textId="3FB92DCF" w:rsidR="0068643A" w:rsidRPr="00FD6E06" w:rsidRDefault="00E52E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D85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E467E" w14:textId="13AE6F79" w:rsidR="0068643A" w:rsidRPr="00FD6E06" w:rsidRDefault="00E52E3E" w:rsidP="00E52E3E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7</w:t>
            </w:r>
          </w:p>
        </w:tc>
      </w:tr>
      <w:tr w:rsidR="00BB4AE3" w:rsidRPr="00FD6E06" w14:paraId="3CB694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CAD0B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4715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591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B57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AFD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8C56B" w14:textId="2D211207" w:rsidR="0068643A" w:rsidRPr="00FD6E06" w:rsidRDefault="00FD1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A61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11DF5" w14:textId="70BF5A35" w:rsidR="0068643A" w:rsidRPr="00FD6E06" w:rsidRDefault="008902AA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</w:t>
            </w:r>
          </w:p>
        </w:tc>
      </w:tr>
      <w:tr w:rsidR="0068643A" w:rsidRPr="00FD6E06" w14:paraId="6BE366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22D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040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1C0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14FCC" w14:textId="4DBDF268" w:rsidR="0068643A" w:rsidRPr="00FD6E06" w:rsidRDefault="00FD1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F0A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0C49D" w14:textId="2D968AD1" w:rsidR="0068643A" w:rsidRPr="00FD6E06" w:rsidRDefault="008902AA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9</w:t>
            </w:r>
          </w:p>
        </w:tc>
      </w:tr>
      <w:tr w:rsidR="0068643A" w:rsidRPr="00FD6E06" w14:paraId="592389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177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BB5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065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6D71B" w14:textId="5178DDDC" w:rsidR="0068643A" w:rsidRPr="00FD6E06" w:rsidRDefault="00FD1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6D3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FE07B" w14:textId="5CCD3EB0" w:rsidR="0068643A" w:rsidRPr="00FD6E06" w:rsidRDefault="008902AA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media Appendix 1</w:t>
            </w:r>
          </w:p>
        </w:tc>
      </w:tr>
      <w:tr w:rsidR="00BB4AE3" w:rsidRPr="00FD6E06" w14:paraId="06E66C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4A3A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7A73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0EE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97B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DA2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4D528" w14:textId="2D3C749A" w:rsidR="0068643A" w:rsidRPr="00FD6E06" w:rsidRDefault="004B3E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20A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3D3A0" w14:textId="6E4B0CAB" w:rsidR="0068643A" w:rsidRPr="00FD6E06" w:rsidRDefault="008902AA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41B76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CB4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F16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E05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4C63B" w14:textId="408D24D7" w:rsidR="0068643A" w:rsidRPr="00FD6E06" w:rsidRDefault="004B3E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5AD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B59A8" w14:textId="75952B11" w:rsidR="0068643A" w:rsidRPr="00FD6E06" w:rsidRDefault="008902AA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2869F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13E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F81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B36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85346" w14:textId="576278DB" w:rsidR="0068643A" w:rsidRPr="00FD6E06" w:rsidRDefault="004B3E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F82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2A73C" w14:textId="03E9262E" w:rsidR="0068643A" w:rsidRPr="00FD6E06" w:rsidRDefault="008902AA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10</w:t>
            </w:r>
          </w:p>
        </w:tc>
      </w:tr>
      <w:tr w:rsidR="0068643A" w:rsidRPr="00FD6E06" w14:paraId="118B47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9C6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8F3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FAF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AF5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A01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C7619" w14:textId="08206239" w:rsidR="0068643A" w:rsidRPr="00FD6E06" w:rsidRDefault="004B3EB8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12</w:t>
            </w:r>
          </w:p>
        </w:tc>
      </w:tr>
      <w:tr w:rsidR="0068643A" w:rsidRPr="00FD6E06" w14:paraId="3EAF3C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3B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FCE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A7F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9DD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07F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AC473" w14:textId="567AA4A0" w:rsidR="0068643A" w:rsidRPr="00FD6E06" w:rsidRDefault="004B3EB8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6C0922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29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E8B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EB7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68C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0191E" w14:textId="5CDE570A" w:rsidR="0068643A" w:rsidRPr="00FD6E06" w:rsidRDefault="00FD1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07D06" w14:textId="77777777" w:rsidR="0068643A" w:rsidRPr="00FD6E06" w:rsidRDefault="0068643A" w:rsidP="008902AA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BC1F1B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EA0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C05EEE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370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21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DBF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524BF" w14:textId="699FCDA7" w:rsidR="0068643A" w:rsidRPr="00FD6E06" w:rsidRDefault="004B3E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F61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3A6E2" w14:textId="31C6F71C" w:rsidR="0068643A" w:rsidRPr="00FD6E06" w:rsidRDefault="004B3EB8" w:rsidP="00117044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170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2</w:t>
            </w:r>
          </w:p>
        </w:tc>
      </w:tr>
      <w:tr w:rsidR="0068643A" w:rsidRPr="00FD6E06" w14:paraId="385DECB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C47E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02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152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74310" w14:textId="7A0F4FEC" w:rsidR="0068643A" w:rsidRPr="00FD6E06" w:rsidRDefault="0085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485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0D4BB" w14:textId="1AB7E755" w:rsidR="0068643A" w:rsidRPr="00FD6E06" w:rsidRDefault="00855035" w:rsidP="00855035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13</w:t>
            </w:r>
          </w:p>
        </w:tc>
      </w:tr>
      <w:tr w:rsidR="0068643A" w:rsidRPr="00FD6E06" w14:paraId="7389687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E053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ACA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0A6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40A54" w14:textId="50E43AB1" w:rsidR="0068643A" w:rsidRPr="00FD6E06" w:rsidRDefault="0085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D35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8E301" w14:textId="3C112E25" w:rsidR="0068643A" w:rsidRPr="00FD6E06" w:rsidRDefault="00855035" w:rsidP="00855035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39F9E8F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8910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10C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257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81A38" w14:textId="0BAE9E05" w:rsidR="0068643A" w:rsidRPr="00FD6E06" w:rsidRDefault="0085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2BDAC" w14:textId="59EE02C5" w:rsidR="0068643A" w:rsidRPr="00FD6E06" w:rsidRDefault="0085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3358B" w14:textId="68ACEE51" w:rsidR="0068643A" w:rsidRPr="00FD6E06" w:rsidRDefault="00855035" w:rsidP="00855035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6DD235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B32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CCC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57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4CB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18FA8" w14:textId="0F5932FE" w:rsidR="0068643A" w:rsidRPr="00FD6E06" w:rsidRDefault="004B3E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0D2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ECC2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F75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9CB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4C0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709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81E9A" w14:textId="171AA528" w:rsidR="0068643A" w:rsidRPr="00FD6E06" w:rsidRDefault="004B3E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ABB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BDF8E8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F4A08" w14:textId="77777777" w:rsidR="00B82397" w:rsidRDefault="00B82397" w:rsidP="00FD6E06">
      <w:pPr>
        <w:spacing w:after="0" w:line="240" w:lineRule="auto"/>
      </w:pPr>
      <w:r>
        <w:separator/>
      </w:r>
    </w:p>
  </w:endnote>
  <w:endnote w:type="continuationSeparator" w:id="0">
    <w:p w14:paraId="3B7238E8" w14:textId="77777777" w:rsidR="00B82397" w:rsidRDefault="00B8239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C76C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7272F72" wp14:editId="0553D3F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6CE3A" w14:textId="77777777" w:rsidR="00B82397" w:rsidRDefault="00B82397" w:rsidP="00FD6E06">
      <w:pPr>
        <w:spacing w:after="0" w:line="240" w:lineRule="auto"/>
      </w:pPr>
      <w:r>
        <w:separator/>
      </w:r>
    </w:p>
  </w:footnote>
  <w:footnote w:type="continuationSeparator" w:id="0">
    <w:p w14:paraId="5420ACC2" w14:textId="77777777" w:rsidR="00B82397" w:rsidRDefault="00B8239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32BBDC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1BF0F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6172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17044"/>
    <w:rsid w:val="001E4CA1"/>
    <w:rsid w:val="002253F7"/>
    <w:rsid w:val="00233E79"/>
    <w:rsid w:val="003C6C8E"/>
    <w:rsid w:val="004B3EB8"/>
    <w:rsid w:val="005651BC"/>
    <w:rsid w:val="00664936"/>
    <w:rsid w:val="0068643A"/>
    <w:rsid w:val="0072555E"/>
    <w:rsid w:val="00750A0E"/>
    <w:rsid w:val="007911DB"/>
    <w:rsid w:val="007924AC"/>
    <w:rsid w:val="007C18A5"/>
    <w:rsid w:val="0084183E"/>
    <w:rsid w:val="00855035"/>
    <w:rsid w:val="008902AA"/>
    <w:rsid w:val="00921B08"/>
    <w:rsid w:val="009B20D2"/>
    <w:rsid w:val="00A01F79"/>
    <w:rsid w:val="00A0782F"/>
    <w:rsid w:val="00B567D4"/>
    <w:rsid w:val="00B82397"/>
    <w:rsid w:val="00BB4AE3"/>
    <w:rsid w:val="00BC5391"/>
    <w:rsid w:val="00C00CC6"/>
    <w:rsid w:val="00CA6DD4"/>
    <w:rsid w:val="00CB3B80"/>
    <w:rsid w:val="00E52E3E"/>
    <w:rsid w:val="00EE17D5"/>
    <w:rsid w:val="00F901FE"/>
    <w:rsid w:val="00FD109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7AE7B"/>
  <w15:docId w15:val="{7CFFA8D9-46CB-4C06-95E7-BFBF6592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dres Rojas Cardenas, M</cp:lastModifiedBy>
  <cp:revision>3</cp:revision>
  <dcterms:created xsi:type="dcterms:W3CDTF">2025-01-14T17:20:00Z</dcterms:created>
  <dcterms:modified xsi:type="dcterms:W3CDTF">2025-01-14T17:20:00Z</dcterms:modified>
</cp:coreProperties>
</file>